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80B" w:rsidRPr="0057380B" w:rsidRDefault="0057380B" w:rsidP="0057380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57380B">
        <w:rPr>
          <w:rFonts w:ascii="Times New Roman" w:hAnsi="Times New Roman" w:cs="Times New Roman"/>
          <w:b/>
          <w:sz w:val="24"/>
          <w:szCs w:val="24"/>
        </w:rPr>
        <w:t>Table. List of HA2 positions showing residue diversity among group 1 sub-type viral strains (H1, H2, H5 and H9) within residue HA2 Gly</w:t>
      </w:r>
      <w:r w:rsidRPr="0057380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7380B">
        <w:rPr>
          <w:rFonts w:ascii="Times New Roman" w:hAnsi="Times New Roman" w:cs="Times New Roman"/>
          <w:b/>
          <w:sz w:val="24"/>
          <w:szCs w:val="24"/>
        </w:rPr>
        <w:t>-Asn</w:t>
      </w:r>
      <w:r w:rsidRPr="0057380B">
        <w:rPr>
          <w:rFonts w:ascii="Times New Roman" w:hAnsi="Times New Roman" w:cs="Times New Roman"/>
          <w:b/>
          <w:sz w:val="24"/>
          <w:szCs w:val="24"/>
          <w:vertAlign w:val="superscript"/>
        </w:rPr>
        <w:t>60</w:t>
      </w:r>
      <w:r w:rsidRPr="0057380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pPr w:leftFromText="180" w:rightFromText="180" w:vertAnchor="text" w:horzAnchor="margin" w:tblpX="5" w:tblpY="525"/>
        <w:tblW w:w="1233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7"/>
        <w:gridCol w:w="1134"/>
        <w:gridCol w:w="3402"/>
        <w:gridCol w:w="1134"/>
        <w:gridCol w:w="1134"/>
        <w:gridCol w:w="1134"/>
        <w:gridCol w:w="1417"/>
        <w:gridCol w:w="1843"/>
      </w:tblGrid>
      <w:tr w:rsidR="0057380B" w:rsidRPr="00DB0ECE" w:rsidTr="00AB17A0">
        <w:trPr>
          <w:trHeight w:val="330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t>Position (HA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t xml:space="preserve">Wild-type residues  </w:t>
            </w:r>
          </w:p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t>(H1N1)</w:t>
            </w:r>
          </w:p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t>pdm09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t>Alternative residues (strain, frequency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t>Residue identified</w:t>
            </w:r>
          </w:p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t>through deep sequencin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t>Position located within or close to sdAb epitope footpri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t>Buried position in HA structur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t>Position in reverse face of HA monomer or at interface of HA trim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eastAsia="en-GB"/>
              </w:rPr>
              <w:t>Position chosen for mutagenesis</w:t>
            </w:r>
          </w:p>
        </w:tc>
      </w:tr>
      <w:tr w:rsidR="0057380B" w:rsidRPr="00DB0ECE" w:rsidTr="00AB17A0">
        <w:trPr>
          <w:trHeight w:val="368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Thr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Gln</w:t>
            </w:r>
            <w:proofErr w:type="spellEnd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 xml:space="preserve"> (H2N2, 100% - H5N1, &gt;99%)</w:t>
            </w:r>
          </w:p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ro (H9N2, 60%)</w:t>
            </w:r>
          </w:p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Ser</w:t>
            </w:r>
            <w:proofErr w:type="spellEnd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 xml:space="preserve"> (H9N2, 4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O</w:t>
            </w:r>
          </w:p>
        </w:tc>
      </w:tr>
      <w:tr w:rsidR="0057380B" w:rsidRPr="00DB0ECE" w:rsidTr="00AB17A0">
        <w:trPr>
          <w:trHeight w:val="183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Met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Leu</w:t>
            </w:r>
            <w:proofErr w:type="spellEnd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 xml:space="preserve"> (H9N2, 10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tabs>
                <w:tab w:val="right" w:pos="207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tabs>
                <w:tab w:val="right" w:pos="207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tabs>
                <w:tab w:val="right" w:pos="207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tabs>
                <w:tab w:val="right" w:pos="207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7380B" w:rsidRPr="00F66C3D" w:rsidRDefault="0057380B" w:rsidP="00AB17A0">
            <w:pPr>
              <w:tabs>
                <w:tab w:val="right" w:pos="207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YES (M17L)</w:t>
            </w:r>
          </w:p>
        </w:tc>
      </w:tr>
      <w:tr w:rsidR="0057380B" w:rsidRPr="00DB0ECE" w:rsidTr="00AB17A0">
        <w:trPr>
          <w:trHeight w:val="183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Val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 xml:space="preserve">Ile (H1N1, 4.7%) </w:t>
            </w: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tabs>
                <w:tab w:val="right" w:pos="207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tabs>
                <w:tab w:val="right" w:pos="207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tabs>
                <w:tab w:val="right" w:pos="207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tabs>
                <w:tab w:val="right" w:pos="207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7380B" w:rsidRPr="00F66C3D" w:rsidRDefault="0057380B" w:rsidP="00AB17A0">
            <w:pPr>
              <w:tabs>
                <w:tab w:val="right" w:pos="207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YES (V18I)</w:t>
            </w:r>
          </w:p>
        </w:tc>
      </w:tr>
      <w:tr w:rsidR="0057380B" w:rsidRPr="00DB0ECE" w:rsidTr="00AB17A0">
        <w:trPr>
          <w:trHeight w:val="183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Asp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Ala (H9N2, 10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YES (D19A)</w:t>
            </w:r>
          </w:p>
        </w:tc>
      </w:tr>
      <w:tr w:rsidR="0057380B" w:rsidRPr="00DB0ECE" w:rsidTr="00AB17A0">
        <w:trPr>
          <w:trHeight w:val="183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Gly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YES</w:t>
            </w:r>
          </w:p>
        </w:tc>
      </w:tr>
      <w:tr w:rsidR="0057380B" w:rsidRPr="00DB0ECE" w:rsidTr="00AB17A0">
        <w:trPr>
          <w:trHeight w:val="183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Trp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YES</w:t>
            </w:r>
          </w:p>
        </w:tc>
      </w:tr>
      <w:tr w:rsidR="0057380B" w:rsidRPr="00DB0ECE" w:rsidTr="00AB17A0">
        <w:trPr>
          <w:trHeight w:val="161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Tyr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he</w:t>
            </w:r>
            <w:proofErr w:type="spellEnd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 xml:space="preserve"> (H5N1, 5.1% - H9N2, 10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tabs>
                <w:tab w:val="right" w:pos="207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tabs>
                <w:tab w:val="right" w:pos="207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tabs>
                <w:tab w:val="right" w:pos="207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tabs>
                <w:tab w:val="right" w:pos="207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80B" w:rsidRPr="00F66C3D" w:rsidRDefault="0057380B" w:rsidP="00AB17A0">
            <w:pPr>
              <w:tabs>
                <w:tab w:val="right" w:pos="207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YES (Y24F)</w:t>
            </w:r>
          </w:p>
        </w:tc>
      </w:tr>
      <w:tr w:rsidR="0057380B" w:rsidRPr="00DB0ECE" w:rsidTr="00AB17A0">
        <w:trPr>
          <w:trHeight w:val="161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Hi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Gln</w:t>
            </w:r>
            <w:proofErr w:type="spellEnd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 xml:space="preserve"> (H9N2, 10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tabs>
                <w:tab w:val="right" w:pos="207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tabs>
                <w:tab w:val="right" w:pos="207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tabs>
                <w:tab w:val="right" w:pos="207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tabs>
                <w:tab w:val="right" w:pos="207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7380B" w:rsidRPr="00F66C3D" w:rsidRDefault="0057380B" w:rsidP="00AB17A0">
            <w:pPr>
              <w:tabs>
                <w:tab w:val="right" w:pos="207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O</w:t>
            </w:r>
          </w:p>
        </w:tc>
      </w:tr>
      <w:tr w:rsidR="0057380B" w:rsidRPr="00DB0ECE" w:rsidTr="00AB17A0">
        <w:trPr>
          <w:trHeight w:val="185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Gln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Ser</w:t>
            </w:r>
            <w:proofErr w:type="spellEnd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 xml:space="preserve"> (H5N1, &gt;99% </w:t>
            </w:r>
          </w:p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H2N2, 100% - H9N2, 10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O</w:t>
            </w:r>
          </w:p>
        </w:tc>
      </w:tr>
      <w:tr w:rsidR="0057380B" w:rsidRPr="00DB0ECE" w:rsidTr="00AB17A0">
        <w:trPr>
          <w:trHeight w:val="185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Glu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0748EC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Asp (H2N2, 98.6% - H9N2, 10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O</w:t>
            </w:r>
          </w:p>
        </w:tc>
      </w:tr>
      <w:tr w:rsidR="0057380B" w:rsidRPr="00DB0ECE" w:rsidTr="00AB17A0">
        <w:trPr>
          <w:trHeight w:val="185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Ser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Val (H9N2, 10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O</w:t>
            </w:r>
          </w:p>
        </w:tc>
      </w:tr>
      <w:tr w:rsidR="0057380B" w:rsidRPr="00DB0ECE" w:rsidTr="00AB17A0">
        <w:trPr>
          <w:trHeight w:val="125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Tyr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Met (H9N2, 10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YES (Y34M)</w:t>
            </w:r>
          </w:p>
        </w:tc>
      </w:tr>
      <w:tr w:rsidR="0057380B" w:rsidRPr="00DB0ECE" w:rsidTr="00AB17A0">
        <w:trPr>
          <w:trHeight w:val="368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Leu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Gln</w:t>
            </w:r>
            <w:proofErr w:type="spellEnd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 xml:space="preserve"> (H1N1, 24.4%)</w:t>
            </w:r>
          </w:p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Lys (H5N1, 96.9% - H2N2, 100%)</w:t>
            </w:r>
          </w:p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Arg</w:t>
            </w:r>
            <w:proofErr w:type="spellEnd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 xml:space="preserve"> (H9N2, 10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YES (L38Q,K,R)</w:t>
            </w:r>
          </w:p>
        </w:tc>
      </w:tr>
      <w:tr w:rsidR="0057380B" w:rsidRPr="00DB0ECE" w:rsidTr="00AB17A0">
        <w:trPr>
          <w:trHeight w:val="264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lastRenderedPageBreak/>
              <w:t>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Ly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Glu</w:t>
            </w:r>
            <w:proofErr w:type="spellEnd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 xml:space="preserve"> (H5N1, &gt;99% - H2N2, 100%)</w:t>
            </w:r>
          </w:p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Asp (H9N2, 10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O</w:t>
            </w:r>
          </w:p>
        </w:tc>
      </w:tr>
      <w:tr w:rsidR="0057380B" w:rsidRPr="00DB0ECE" w:rsidTr="00AB17A0">
        <w:trPr>
          <w:trHeight w:val="471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Asn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Lys (H5N1, 93.13% - H2N2, 95.8% - H9N2, 100%)</w:t>
            </w:r>
          </w:p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Arg</w:t>
            </w:r>
            <w:proofErr w:type="spellEnd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 xml:space="preserve"> (H5N1, 6.44% - H2N2, 4.2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O</w:t>
            </w:r>
          </w:p>
        </w:tc>
      </w:tr>
      <w:tr w:rsidR="0057380B" w:rsidRPr="00DB0ECE" w:rsidTr="00AB17A0">
        <w:trPr>
          <w:trHeight w:val="40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so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he</w:t>
            </w:r>
            <w:proofErr w:type="spellEnd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 xml:space="preserve"> (H2N2, 100%)</w:t>
            </w:r>
          </w:p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Val (H9N2, 2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YES (I45F,V)</w:t>
            </w:r>
          </w:p>
        </w:tc>
      </w:tr>
      <w:tr w:rsidR="0057380B" w:rsidRPr="00DB0ECE" w:rsidTr="00AB17A0">
        <w:trPr>
          <w:trHeight w:val="161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Asp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Asn</w:t>
            </w:r>
            <w:proofErr w:type="spellEnd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 xml:space="preserve"> (H1N1, 23.3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YES (D46N)</w:t>
            </w:r>
          </w:p>
        </w:tc>
      </w:tr>
      <w:tr w:rsidR="0057380B" w:rsidRPr="00DB0ECE" w:rsidTr="00AB17A0">
        <w:trPr>
          <w:trHeight w:val="471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Glu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 xml:space="preserve">Lys (H1N1, 34.8% - H9N2, 100%) </w:t>
            </w: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en-GB"/>
              </w:rPr>
              <w:t>c</w:t>
            </w:r>
          </w:p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Gly</w:t>
            </w:r>
            <w:proofErr w:type="spellEnd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 xml:space="preserve"> (H1N1, 24.1% - H5N1, &gt;99% - H2N2, 83.3%)</w:t>
            </w:r>
          </w:p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Arg</w:t>
            </w:r>
            <w:proofErr w:type="spellEnd"/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 xml:space="preserve"> (H2N2, 13.9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YES (E47K)</w:t>
            </w:r>
          </w:p>
        </w:tc>
      </w:tr>
      <w:tr w:rsidR="0057380B" w:rsidRPr="00DB0ECE" w:rsidTr="00AB17A0">
        <w:trPr>
          <w:trHeight w:val="161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Il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Val (H5N1, &gt;99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YES (I48V)</w:t>
            </w:r>
          </w:p>
        </w:tc>
      </w:tr>
      <w:tr w:rsidR="0057380B" w:rsidRPr="00DB0ECE" w:rsidTr="00AB17A0">
        <w:trPr>
          <w:trHeight w:val="161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Asn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Ser</w:t>
            </w:r>
            <w:proofErr w:type="spellEnd"/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(H9N2, 10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YES (N50S)</w:t>
            </w:r>
          </w:p>
        </w:tc>
      </w:tr>
      <w:tr w:rsidR="0057380B" w:rsidRPr="00DB0ECE" w:rsidTr="00AB17A0">
        <w:trPr>
          <w:trHeight w:val="161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Val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YES</w:t>
            </w:r>
          </w:p>
        </w:tc>
      </w:tr>
      <w:tr w:rsidR="0057380B" w:rsidRPr="00DB0ECE" w:rsidTr="00AB17A0">
        <w:trPr>
          <w:trHeight w:val="161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Asn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YES</w:t>
            </w:r>
          </w:p>
        </w:tc>
      </w:tr>
      <w:tr w:rsidR="0057380B" w:rsidRPr="00DB0ECE" w:rsidTr="00AB17A0">
        <w:trPr>
          <w:trHeight w:val="161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Ser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Asn</w:t>
            </w:r>
            <w:proofErr w:type="spellEnd"/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(H9N2, 10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NO</w:t>
            </w:r>
          </w:p>
        </w:tc>
      </w:tr>
      <w:tr w:rsidR="0057380B" w:rsidRPr="00DB0ECE" w:rsidTr="00AB17A0">
        <w:trPr>
          <w:trHeight w:val="161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Val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Ile (H5N1, &gt;99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YES (V55I)</w:t>
            </w:r>
          </w:p>
        </w:tc>
      </w:tr>
      <w:tr w:rsidR="0057380B" w:rsidRPr="00DB0ECE" w:rsidTr="00AB17A0">
        <w:trPr>
          <w:trHeight w:val="161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Il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Val (H9N2, 10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YES (I56V)</w:t>
            </w:r>
          </w:p>
        </w:tc>
      </w:tr>
      <w:tr w:rsidR="0057380B" w:rsidRPr="00DB0ECE" w:rsidTr="00AB17A0">
        <w:trPr>
          <w:trHeight w:val="368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Glu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Asp (H5, 94.3%)</w:t>
            </w:r>
          </w:p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Asn</w:t>
            </w:r>
            <w:proofErr w:type="spellEnd"/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(H5, 5.2%)</w:t>
            </w:r>
          </w:p>
          <w:p w:rsidR="0057380B" w:rsidRPr="00F66C3D" w:rsidRDefault="0057380B" w:rsidP="00AB17A0">
            <w:pPr>
              <w:spacing w:after="0" w:line="240" w:lineRule="auto"/>
              <w:ind w:left="328" w:hanging="32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Lys (H9N2, 10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380B" w:rsidRPr="00F66C3D" w:rsidRDefault="0057380B" w:rsidP="00AB1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YES (E57D,N)</w:t>
            </w:r>
          </w:p>
        </w:tc>
      </w:tr>
    </w:tbl>
    <w:p w:rsidR="0057380B" w:rsidRDefault="0057380B" w:rsidP="0057380B">
      <w:pPr>
        <w:rPr>
          <w:sz w:val="28"/>
        </w:rPr>
      </w:pPr>
    </w:p>
    <w:p w:rsidR="0057380B" w:rsidRDefault="0057380B" w:rsidP="0057380B">
      <w:pPr>
        <w:rPr>
          <w:sz w:val="28"/>
        </w:rPr>
      </w:pPr>
    </w:p>
    <w:p w:rsidR="0057380B" w:rsidRDefault="0057380B" w:rsidP="0057380B">
      <w:pPr>
        <w:rPr>
          <w:sz w:val="28"/>
        </w:rPr>
      </w:pPr>
    </w:p>
    <w:p w:rsidR="0057380B" w:rsidRDefault="0057380B" w:rsidP="0057380B">
      <w:pPr>
        <w:rPr>
          <w:sz w:val="28"/>
          <w:vertAlign w:val="superscript"/>
        </w:rPr>
      </w:pPr>
    </w:p>
    <w:p w:rsidR="0057380B" w:rsidRDefault="0057380B" w:rsidP="0057380B">
      <w:pPr>
        <w:rPr>
          <w:sz w:val="28"/>
          <w:vertAlign w:val="superscript"/>
        </w:rPr>
      </w:pPr>
    </w:p>
    <w:p w:rsidR="0057380B" w:rsidRDefault="0057380B" w:rsidP="0057380B">
      <w:pPr>
        <w:rPr>
          <w:sz w:val="28"/>
          <w:vertAlign w:val="superscript"/>
        </w:rPr>
      </w:pPr>
    </w:p>
    <w:p w:rsidR="0057380B" w:rsidRDefault="0057380B" w:rsidP="0057380B">
      <w:pPr>
        <w:rPr>
          <w:sz w:val="28"/>
          <w:vertAlign w:val="superscript"/>
        </w:rPr>
      </w:pPr>
    </w:p>
    <w:p w:rsidR="0057380B" w:rsidRDefault="0057380B" w:rsidP="0057380B">
      <w:pPr>
        <w:rPr>
          <w:sz w:val="28"/>
          <w:vertAlign w:val="superscript"/>
        </w:rPr>
      </w:pPr>
    </w:p>
    <w:p w:rsidR="0057380B" w:rsidRDefault="0057380B" w:rsidP="0057380B">
      <w:pPr>
        <w:rPr>
          <w:sz w:val="28"/>
          <w:vertAlign w:val="superscript"/>
        </w:rPr>
      </w:pPr>
    </w:p>
    <w:p w:rsidR="0057380B" w:rsidRDefault="0057380B" w:rsidP="0057380B">
      <w:pPr>
        <w:rPr>
          <w:sz w:val="28"/>
          <w:vertAlign w:val="superscript"/>
        </w:rPr>
      </w:pPr>
    </w:p>
    <w:p w:rsidR="0057380B" w:rsidRDefault="0057380B" w:rsidP="0057380B">
      <w:pPr>
        <w:rPr>
          <w:sz w:val="28"/>
          <w:vertAlign w:val="superscript"/>
        </w:rPr>
      </w:pPr>
    </w:p>
    <w:p w:rsidR="0057380B" w:rsidRDefault="0057380B" w:rsidP="0057380B">
      <w:pPr>
        <w:rPr>
          <w:sz w:val="28"/>
          <w:vertAlign w:val="superscript"/>
        </w:rPr>
      </w:pPr>
    </w:p>
    <w:p w:rsidR="0057380B" w:rsidRDefault="0057380B" w:rsidP="0057380B">
      <w:pPr>
        <w:rPr>
          <w:sz w:val="28"/>
          <w:vertAlign w:val="superscript"/>
        </w:rPr>
      </w:pPr>
    </w:p>
    <w:p w:rsidR="0057380B" w:rsidRPr="00F66C3D" w:rsidRDefault="0057380B" w:rsidP="0057380B">
      <w:pPr>
        <w:spacing w:after="0" w:line="240" w:lineRule="auto"/>
        <w:rPr>
          <w:rFonts w:ascii="Times New Roman" w:hAnsi="Times New Roman" w:cs="Times New Roman"/>
          <w:sz w:val="28"/>
          <w:vertAlign w:val="superscript"/>
        </w:rPr>
      </w:pPr>
      <w:proofErr w:type="gramStart"/>
      <w:r w:rsidRPr="00F66C3D">
        <w:rPr>
          <w:rFonts w:ascii="Times New Roman" w:hAnsi="Times New Roman" w:cs="Times New Roman"/>
          <w:sz w:val="28"/>
          <w:vertAlign w:val="superscript"/>
        </w:rPr>
        <w:t>a</w:t>
      </w:r>
      <w:proofErr w:type="gramEnd"/>
      <w:r w:rsidRPr="00F66C3D">
        <w:rPr>
          <w:rFonts w:ascii="Times New Roman" w:eastAsia="Times New Roman" w:hAnsi="Times New Roman" w:cs="Times New Roman"/>
          <w:kern w:val="24"/>
          <w:lang w:eastAsia="en-GB"/>
        </w:rPr>
        <w:t xml:space="preserve"> Ile mutation frequency below the threshold, but positions chosen because it falls within the epitope footprint</w:t>
      </w:r>
      <w:r w:rsidRPr="00F66C3D">
        <w:rPr>
          <w:rFonts w:ascii="Times New Roman" w:hAnsi="Times New Roman" w:cs="Times New Roman"/>
          <w:sz w:val="28"/>
          <w:vertAlign w:val="superscript"/>
        </w:rPr>
        <w:t xml:space="preserve"> </w:t>
      </w:r>
    </w:p>
    <w:p w:rsidR="0057380B" w:rsidRPr="00F66C3D" w:rsidRDefault="0057380B" w:rsidP="0057380B">
      <w:pPr>
        <w:spacing w:after="0" w:line="240" w:lineRule="auto"/>
        <w:rPr>
          <w:rFonts w:ascii="Times New Roman" w:hAnsi="Times New Roman" w:cs="Times New Roman"/>
          <w:sz w:val="28"/>
          <w:vertAlign w:val="superscript"/>
        </w:rPr>
      </w:pPr>
      <w:proofErr w:type="gramStart"/>
      <w:r w:rsidRPr="00F66C3D">
        <w:rPr>
          <w:rFonts w:ascii="Times New Roman" w:hAnsi="Times New Roman" w:cs="Times New Roman"/>
          <w:sz w:val="28"/>
          <w:vertAlign w:val="superscript"/>
        </w:rPr>
        <w:t>b</w:t>
      </w:r>
      <w:proofErr w:type="gramEnd"/>
      <w:r w:rsidRPr="00F66C3D">
        <w:rPr>
          <w:rFonts w:ascii="Times New Roman" w:eastAsia="Times New Roman" w:hAnsi="Times New Roman" w:cs="Times New Roman"/>
          <w:kern w:val="24"/>
          <w:lang w:eastAsia="en-GB"/>
        </w:rPr>
        <w:t xml:space="preserve"> Residues absolutely conserved in H1,H2,H5, H9 subtypes and identified by deep sequencing as a key antibody epitope residue</w:t>
      </w:r>
    </w:p>
    <w:p w:rsidR="000748EC" w:rsidRDefault="0057380B" w:rsidP="0057380B">
      <w:pPr>
        <w:spacing w:after="0" w:line="240" w:lineRule="auto"/>
        <w:rPr>
          <w:rFonts w:ascii="Times New Roman" w:eastAsia="Times New Roman" w:hAnsi="Times New Roman" w:cs="Times New Roman"/>
          <w:kern w:val="24"/>
          <w:lang w:eastAsia="en-GB"/>
        </w:rPr>
      </w:pPr>
      <w:r w:rsidRPr="00F66C3D">
        <w:rPr>
          <w:rFonts w:ascii="Times New Roman" w:hAnsi="Times New Roman" w:cs="Times New Roman"/>
          <w:sz w:val="28"/>
          <w:vertAlign w:val="superscript"/>
        </w:rPr>
        <w:t xml:space="preserve">c </w:t>
      </w:r>
      <w:r w:rsidRPr="00F66C3D">
        <w:rPr>
          <w:rFonts w:ascii="Times New Roman" w:eastAsia="Times New Roman" w:hAnsi="Times New Roman" w:cs="Times New Roman"/>
          <w:kern w:val="24"/>
          <w:lang w:eastAsia="en-GB"/>
        </w:rPr>
        <w:t>E47K is a fast growing mutation in post-2009 pandemic H1N1 strains</w:t>
      </w:r>
      <w:r w:rsidR="000748EC">
        <w:rPr>
          <w:rFonts w:ascii="Times New Roman" w:eastAsia="Times New Roman" w:hAnsi="Times New Roman" w:cs="Times New Roman"/>
          <w:kern w:val="24"/>
          <w:lang w:eastAsia="en-GB"/>
        </w:rPr>
        <w:t xml:space="preserve"> </w:t>
      </w:r>
      <w:r w:rsidR="000748EC">
        <w:rPr>
          <w:rFonts w:ascii="Times New Roman" w:eastAsia="Times New Roman" w:hAnsi="Times New Roman" w:cs="Times New Roman"/>
          <w:kern w:val="24"/>
          <w:lang w:eastAsia="en-GB"/>
        </w:rPr>
        <w:fldChar w:fldCharType="begin"/>
      </w:r>
      <w:r w:rsidR="000748EC">
        <w:rPr>
          <w:rFonts w:ascii="Times New Roman" w:eastAsia="Times New Roman" w:hAnsi="Times New Roman" w:cs="Times New Roman"/>
          <w:kern w:val="24"/>
          <w:lang w:eastAsia="en-GB"/>
        </w:rPr>
        <w:instrText xml:space="preserve"> ADDIN REFMGR.CITE &lt;Refman&gt;&lt;Cite&gt;&lt;Author&gt;Maurer-Stroh&lt;/Author&gt;&lt;Year&gt;2010&lt;/Year&gt;&lt;RecNum&gt;137&lt;/RecNum&gt;&lt;IDText&gt;A new common mutation in the hemagglutinin of the 2009 (H1N1) influenza A virus&lt;/IDText&gt;&lt;MDL Ref_Type="Journal"&gt;&lt;Ref_Type&gt;Journal&lt;/Ref_Type&gt;&lt;Ref_ID&gt;137&lt;/Ref_ID&gt;&lt;Title_Primary&gt;A new common mutation in the hemagglutinin of the 2009 (H1N1) influenza A virus&lt;/Title_Primary&gt;&lt;Authors_Primary&gt;Maurer-Stroh,S.&lt;/Authors_Primary&gt;&lt;Authors_Primary&gt;Lee,R.T.&lt;/Authors_Primary&gt;&lt;Authors_Primary&gt;Eisenhaber,F.&lt;/Authors_Primary&gt;&lt;Authors_Primary&gt;Cui,L.&lt;/Authors_Primary&gt;&lt;Authors_Primary&gt;Phuah,S.P.&lt;/Authors_Primary&gt;&lt;Authors_Primary&gt;Lin,R.T.&lt;/Authors_Primary&gt;&lt;Date_Primary&gt;2010&lt;/Date_Primary&gt;&lt;Keywords&gt;Influenza A virus&lt;/Keywords&gt;&lt;Keywords&gt;Membrane Fusion&lt;/Keywords&gt;&lt;Keywords&gt;Mutation&lt;/Keywords&gt;&lt;Reprint&gt;Not in File&lt;/Reprint&gt;&lt;Start_Page&gt;RRN1162&lt;/Start_Page&gt;&lt;Periodical&gt;PLoS.Curr.&lt;/Periodical&gt;&lt;Volume&gt;2&lt;/Volume&gt;&lt;User_Def_5&gt;PMC2880458&lt;/User_Def_5&gt;&lt;Misc_3&gt;k/-/-/3rs9roocl5v8f/1 [pii]&lt;/Misc_3&gt;&lt;Address&gt;Bioinformatics Institute (BII), ASTAR Singapore; Bioinformatics Institute (BII), A*STAR; Bioinformatics Institute (BII) A*STAR Singapore and National Public Health Laboratory, Ministry of Health, Singapore&lt;/Address&gt;&lt;Web_URL&gt;PM:20535229&lt;/Web_URL&gt;&lt;ZZ_JournalStdAbbrev&gt;&lt;f name="System"&gt;PLoS.Curr.&lt;/f&gt;&lt;/ZZ_JournalStdAbbrev&gt;&lt;ZZ_WorkformID&gt;1&lt;/ZZ_WorkformID&gt;&lt;/MDL&gt;&lt;/Cite&gt;&lt;/Refman&gt;</w:instrText>
      </w:r>
      <w:r w:rsidR="000748EC">
        <w:rPr>
          <w:rFonts w:ascii="Times New Roman" w:eastAsia="Times New Roman" w:hAnsi="Times New Roman" w:cs="Times New Roman"/>
          <w:kern w:val="24"/>
          <w:lang w:eastAsia="en-GB"/>
        </w:rPr>
        <w:fldChar w:fldCharType="separate"/>
      </w:r>
      <w:r w:rsidR="000748EC" w:rsidRPr="00A06537">
        <w:rPr>
          <w:rFonts w:ascii="Arial" w:eastAsia="Times New Roman" w:hAnsi="Arial" w:cs="Arial"/>
          <w:noProof/>
          <w:kern w:val="24"/>
          <w:lang w:eastAsia="en-GB"/>
        </w:rPr>
        <w:t>[</w:t>
      </w:r>
      <w:r w:rsidR="000748EC">
        <w:rPr>
          <w:rFonts w:ascii="Times New Roman" w:eastAsia="Times New Roman" w:hAnsi="Times New Roman" w:cs="Times New Roman"/>
          <w:noProof/>
          <w:kern w:val="24"/>
          <w:lang w:eastAsia="en-GB"/>
        </w:rPr>
        <w:t>1</w:t>
      </w:r>
      <w:r w:rsidR="000748EC" w:rsidRPr="00A06537">
        <w:rPr>
          <w:rFonts w:ascii="Arial" w:eastAsia="Times New Roman" w:hAnsi="Arial" w:cs="Arial"/>
          <w:noProof/>
          <w:kern w:val="24"/>
          <w:lang w:eastAsia="en-GB"/>
        </w:rPr>
        <w:t>]</w:t>
      </w:r>
      <w:r w:rsidR="000748EC">
        <w:rPr>
          <w:rFonts w:ascii="Times New Roman" w:eastAsia="Times New Roman" w:hAnsi="Times New Roman" w:cs="Times New Roman"/>
          <w:kern w:val="24"/>
          <w:lang w:eastAsia="en-GB"/>
        </w:rPr>
        <w:fldChar w:fldCharType="end"/>
      </w:r>
      <w:r w:rsidR="000748EC">
        <w:rPr>
          <w:rFonts w:ascii="Times New Roman" w:eastAsia="Times New Roman" w:hAnsi="Times New Roman" w:cs="Times New Roman"/>
          <w:kern w:val="24"/>
          <w:lang w:eastAsia="en-GB"/>
        </w:rPr>
        <w:t>.</w:t>
      </w:r>
    </w:p>
    <w:p w:rsidR="000748EC" w:rsidRDefault="000748EC" w:rsidP="0057380B">
      <w:pPr>
        <w:spacing w:after="0" w:line="240" w:lineRule="auto"/>
        <w:rPr>
          <w:rFonts w:ascii="Times New Roman" w:eastAsia="Times New Roman" w:hAnsi="Times New Roman" w:cs="Times New Roman"/>
          <w:kern w:val="24"/>
          <w:lang w:eastAsia="en-GB"/>
        </w:rPr>
      </w:pPr>
    </w:p>
    <w:p w:rsidR="000748EC" w:rsidRDefault="000748EC" w:rsidP="0057380B">
      <w:pPr>
        <w:spacing w:after="0" w:line="240" w:lineRule="auto"/>
        <w:rPr>
          <w:rFonts w:ascii="Times New Roman" w:eastAsia="Times New Roman" w:hAnsi="Times New Roman" w:cs="Times New Roman"/>
          <w:kern w:val="24"/>
          <w:lang w:eastAsia="en-GB"/>
        </w:rPr>
      </w:pPr>
    </w:p>
    <w:p w:rsidR="000748EC" w:rsidRDefault="000748EC" w:rsidP="0057380B">
      <w:pPr>
        <w:spacing w:after="0" w:line="240" w:lineRule="auto"/>
        <w:rPr>
          <w:rFonts w:ascii="Times New Roman" w:eastAsia="Times New Roman" w:hAnsi="Times New Roman" w:cs="Times New Roman"/>
          <w:kern w:val="24"/>
          <w:lang w:eastAsia="en-GB"/>
        </w:rPr>
      </w:pPr>
    </w:p>
    <w:p w:rsidR="000748EC" w:rsidRPr="00A06537" w:rsidRDefault="000748EC" w:rsidP="00A06537">
      <w:pPr>
        <w:rPr>
          <w:rFonts w:ascii="Times New Roman" w:hAnsi="Times New Roman" w:cs="Times New Roman"/>
          <w:noProof/>
          <w:sz w:val="24"/>
          <w:vertAlign w:val="superscript"/>
        </w:rPr>
      </w:pPr>
      <w:r>
        <w:rPr>
          <w:rFonts w:ascii="Times New Roman" w:hAnsi="Times New Roman" w:cs="Times New Roman"/>
          <w:sz w:val="28"/>
          <w:vertAlign w:val="superscript"/>
        </w:rPr>
        <w:lastRenderedPageBreak/>
        <w:fldChar w:fldCharType="begin"/>
      </w:r>
      <w:r>
        <w:rPr>
          <w:rFonts w:ascii="Times New Roman" w:hAnsi="Times New Roman" w:cs="Times New Roman"/>
          <w:sz w:val="28"/>
          <w:vertAlign w:val="superscript"/>
        </w:rPr>
        <w:instrText xml:space="preserve"> ADDIN REFMGR.REFLIST </w:instrText>
      </w:r>
      <w:r>
        <w:rPr>
          <w:rFonts w:ascii="Times New Roman" w:hAnsi="Times New Roman" w:cs="Times New Roman"/>
          <w:sz w:val="28"/>
          <w:vertAlign w:val="superscript"/>
        </w:rPr>
        <w:fldChar w:fldCharType="separate"/>
      </w:r>
      <w:r w:rsidRPr="00A06537">
        <w:rPr>
          <w:rFonts w:ascii="Times New Roman" w:hAnsi="Times New Roman" w:cs="Times New Roman"/>
          <w:noProof/>
          <w:sz w:val="24"/>
          <w:vertAlign w:val="superscript"/>
        </w:rPr>
        <w:t>Reference List</w:t>
      </w:r>
    </w:p>
    <w:p w:rsidR="000748EC" w:rsidRPr="00A06537" w:rsidRDefault="000748EC" w:rsidP="000748EC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  <w:sz w:val="24"/>
          <w:vertAlign w:val="superscript"/>
        </w:rPr>
      </w:pPr>
      <w:r w:rsidRPr="00A06537">
        <w:rPr>
          <w:rFonts w:ascii="Times New Roman" w:hAnsi="Times New Roman" w:cs="Times New Roman"/>
          <w:noProof/>
          <w:sz w:val="24"/>
          <w:vertAlign w:val="superscript"/>
        </w:rPr>
        <w:tab/>
        <w:t xml:space="preserve">1. </w:t>
      </w:r>
      <w:r w:rsidRPr="00A06537">
        <w:rPr>
          <w:rFonts w:ascii="Times New Roman" w:hAnsi="Times New Roman" w:cs="Times New Roman"/>
          <w:noProof/>
          <w:sz w:val="24"/>
          <w:vertAlign w:val="superscript"/>
        </w:rPr>
        <w:tab/>
        <w:t>Maurer-Stroh S, Lee RT, Eisenhaber F, Cui L, Phuah SP, Lin RT (2010) A new common mutation in the hemagglutinin of the 2009 (H1N1) influenza A virus. PLoS Curr 2: RRN1162. k/-/-/3rs9roocl5v8f/1 [pii].</w:t>
      </w:r>
    </w:p>
    <w:p w:rsidR="000748EC" w:rsidRDefault="000748EC" w:rsidP="00A06537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  <w:sz w:val="28"/>
          <w:vertAlign w:val="superscript"/>
        </w:rPr>
      </w:pPr>
    </w:p>
    <w:p w:rsidR="0057380B" w:rsidRPr="00F66C3D" w:rsidRDefault="000748EC" w:rsidP="0057380B">
      <w:pPr>
        <w:spacing w:after="0" w:line="240" w:lineRule="auto"/>
        <w:rPr>
          <w:rFonts w:ascii="Times New Roman" w:hAnsi="Times New Roman" w:cs="Times New Roman"/>
          <w:sz w:val="28"/>
          <w:vertAlign w:val="superscript"/>
        </w:rPr>
      </w:pPr>
      <w:r>
        <w:rPr>
          <w:rFonts w:ascii="Times New Roman" w:hAnsi="Times New Roman" w:cs="Times New Roman"/>
          <w:sz w:val="28"/>
          <w:vertAlign w:val="superscript"/>
        </w:rPr>
        <w:fldChar w:fldCharType="end"/>
      </w:r>
    </w:p>
    <w:sectPr w:rsidR="0057380B" w:rsidRPr="00F66C3D" w:rsidSect="008C77A9">
      <w:pgSz w:w="16838" w:h="11906" w:orient="landscape"/>
      <w:pgMar w:top="993" w:right="70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F86A64"/>
    <w:multiLevelType w:val="hybridMultilevel"/>
    <w:tmpl w:val="C09CA5E0"/>
    <w:lvl w:ilvl="0" w:tplc="0CF0C0C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TGaiotto&lt;/item&gt;&lt;/Libraries&gt;&lt;/ENLibraries&gt;"/>
  </w:docVars>
  <w:rsids>
    <w:rsidRoot w:val="00E05889"/>
    <w:rsid w:val="000748EC"/>
    <w:rsid w:val="0057380B"/>
    <w:rsid w:val="00A06537"/>
    <w:rsid w:val="00A96E55"/>
    <w:rsid w:val="00E05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588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E058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58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88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E05889"/>
    <w:pPr>
      <w:spacing w:after="0" w:line="240" w:lineRule="auto"/>
    </w:pPr>
  </w:style>
  <w:style w:type="table" w:styleId="TableGrid">
    <w:name w:val="Table Grid"/>
    <w:basedOn w:val="TableNormal"/>
    <w:uiPriority w:val="59"/>
    <w:rsid w:val="00E0588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058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05889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058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889"/>
  </w:style>
  <w:style w:type="paragraph" w:styleId="Footer">
    <w:name w:val="footer"/>
    <w:basedOn w:val="Normal"/>
    <w:link w:val="FooterChar"/>
    <w:uiPriority w:val="99"/>
    <w:unhideWhenUsed/>
    <w:rsid w:val="00E058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889"/>
  </w:style>
  <w:style w:type="character" w:styleId="CommentReference">
    <w:name w:val="annotation reference"/>
    <w:basedOn w:val="DefaultParagraphFont"/>
    <w:uiPriority w:val="99"/>
    <w:semiHidden/>
    <w:unhideWhenUsed/>
    <w:rsid w:val="00E058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8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8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8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8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588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588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E058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58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88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E05889"/>
    <w:pPr>
      <w:spacing w:after="0" w:line="240" w:lineRule="auto"/>
    </w:pPr>
  </w:style>
  <w:style w:type="table" w:styleId="TableGrid">
    <w:name w:val="Table Grid"/>
    <w:basedOn w:val="TableNormal"/>
    <w:uiPriority w:val="59"/>
    <w:rsid w:val="00E0588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058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05889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058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889"/>
  </w:style>
  <w:style w:type="paragraph" w:styleId="Footer">
    <w:name w:val="footer"/>
    <w:basedOn w:val="Normal"/>
    <w:link w:val="FooterChar"/>
    <w:uiPriority w:val="99"/>
    <w:unhideWhenUsed/>
    <w:rsid w:val="00E058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889"/>
  </w:style>
  <w:style w:type="character" w:styleId="CommentReference">
    <w:name w:val="annotation reference"/>
    <w:basedOn w:val="DefaultParagraphFont"/>
    <w:uiPriority w:val="99"/>
    <w:semiHidden/>
    <w:unhideWhenUsed/>
    <w:rsid w:val="00E058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8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8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8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8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58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63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BSC</Company>
  <LinksUpToDate>false</LinksUpToDate>
  <CharactersWithSpaces>3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ziano Gaiotto</dc:creator>
  <cp:lastModifiedBy>Tiziano Gaiotto</cp:lastModifiedBy>
  <cp:revision>4</cp:revision>
  <dcterms:created xsi:type="dcterms:W3CDTF">2016-06-29T09:08:00Z</dcterms:created>
  <dcterms:modified xsi:type="dcterms:W3CDTF">2016-09-09T12:53:00Z</dcterms:modified>
</cp:coreProperties>
</file>